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4CE68" w14:textId="62E40C7E" w:rsidR="00531E61" w:rsidRDefault="00000000">
      <w:pPr>
        <w:spacing w:beforeLines="50" w:before="156" w:afterLines="50" w:after="156"/>
      </w:pPr>
      <w:r>
        <w:rPr>
          <w:rFonts w:ascii="Times New Roman" w:eastAsia="等线" w:hAnsi="Times New Roman" w:hint="eastAsia"/>
          <w:b/>
          <w:bCs/>
          <w:sz w:val="24"/>
        </w:rPr>
        <w:t xml:space="preserve">Supplementary Table 1 Association between dietary indices and CV/all-cause mortality in </w:t>
      </w:r>
      <w:r w:rsidR="000565B5">
        <w:rPr>
          <w:rFonts w:ascii="Times New Roman" w:eastAsia="等线" w:hAnsi="Times New Roman" w:hint="eastAsia"/>
          <w:b/>
          <w:bCs/>
          <w:sz w:val="24"/>
        </w:rPr>
        <w:t xml:space="preserve">T2DM </w:t>
      </w:r>
      <w:r>
        <w:rPr>
          <w:rFonts w:ascii="Times New Roman" w:eastAsia="等线" w:hAnsi="Times New Roman" w:hint="eastAsia"/>
          <w:b/>
          <w:bCs/>
          <w:sz w:val="24"/>
        </w:rPr>
        <w:t>(excluding those with cardiovascular diseas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26"/>
        <w:gridCol w:w="3393"/>
        <w:gridCol w:w="2340"/>
        <w:gridCol w:w="2340"/>
        <w:gridCol w:w="2369"/>
        <w:gridCol w:w="1790"/>
      </w:tblGrid>
      <w:tr w:rsidR="00531E61" w14:paraId="7A9C8662" w14:textId="77777777">
        <w:trPr>
          <w:trHeight w:val="290"/>
        </w:trPr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AF4027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C3CEB5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81D33E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35D3A4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84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908377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5103A6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 trend</w:t>
            </w:r>
          </w:p>
        </w:tc>
      </w:tr>
      <w:tr w:rsidR="00531E61" w14:paraId="5C91CA65" w14:textId="77777777">
        <w:trPr>
          <w:trHeight w:val="290"/>
        </w:trPr>
        <w:tc>
          <w:tcPr>
            <w:tcW w:w="5000" w:type="pct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5410" w14:textId="77777777" w:rsidR="00531E6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iovascular mortality</w:t>
            </w:r>
          </w:p>
        </w:tc>
      </w:tr>
      <w:tr w:rsidR="00531E61" w14:paraId="1DF8F240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63B3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B028" w14:textId="77777777" w:rsidR="00531E6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I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B81C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567DDD48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4030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6175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88E42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6220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F51E5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5AA2B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710F5C87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ECB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44D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3C8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 (0.44-1.6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AD3C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 (0.39-1.3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B066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 (0.22-0.6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957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31E61" w14:paraId="52A70CD3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9BA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8619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435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 (0.42-1.6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6084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 (0.43-1.5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35D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 (0.22-0.7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DC0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 w:rsidR="00531E61" w14:paraId="39EF64D6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E66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B88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45B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 (0.41-1.6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E926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8 (0.4-1.5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2F6A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 (0.23-0.7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FC7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 w:rsidR="00531E61" w14:paraId="45A490B3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C314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0180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78BF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60AEF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3A9C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2698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66FD854F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00A0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8B8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C9F0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 (0.52-1.6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BBFB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 (0.44-1.6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02C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 (0.53-1.9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7FF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6</w:t>
            </w:r>
          </w:p>
        </w:tc>
      </w:tr>
      <w:tr w:rsidR="00531E61" w14:paraId="06391CE2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277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65B5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F0E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 (0.56-1.9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99E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 (0.55-2.1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C71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 (0.61-2.5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F86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7</w:t>
            </w:r>
          </w:p>
        </w:tc>
      </w:tr>
      <w:tr w:rsidR="00531E61" w14:paraId="26E6ED46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AED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61E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92D9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 (0.57-2.0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D78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 (0.56-2.1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E4D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3 (0.59-2.5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BAA7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7</w:t>
            </w:r>
          </w:p>
        </w:tc>
      </w:tr>
      <w:tr w:rsidR="00531E61" w14:paraId="51DE0A54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54B3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0855" w14:textId="77777777" w:rsidR="00531E6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HEI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36C49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095BE3E1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223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6350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D625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1A5D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74237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2F6B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3E545C1E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1F79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64C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EA7E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 (0.38-1.2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E89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 (0.25-0.9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7A28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 (0.17-0.5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2160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31E61" w14:paraId="20C72681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EC6B0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14F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4F6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 (0.42-1.3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09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 (0.26-0.9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D7B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 (0.2-0.7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16F4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531E61" w14:paraId="2BCD6293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D45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FCC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E72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 (0.42-1.3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EDD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 (0.24-0.9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595C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 (0.21-0.7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391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531E61" w14:paraId="5F2FA552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B5E9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9BC99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1453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71D1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4B93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086A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2204C105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315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24A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D086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 (0.67-2.4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6867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 (0.4-1.4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A238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 (0.62-2.0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2431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0</w:t>
            </w:r>
          </w:p>
        </w:tc>
      </w:tr>
      <w:tr w:rsidR="00531E61" w14:paraId="600CD5FA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D935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B399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E2C4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 (0.56-2.2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7D6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 (0.42-1.6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7C70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 (0.63-2.2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C559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9</w:t>
            </w:r>
          </w:p>
        </w:tc>
      </w:tr>
      <w:tr w:rsidR="00531E61" w14:paraId="6A2E0396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BA4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033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60F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 (0.51-2.0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C33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 (0.41-1.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181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 (0.56-1.9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98B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1</w:t>
            </w:r>
          </w:p>
        </w:tc>
      </w:tr>
      <w:tr w:rsidR="00531E61" w14:paraId="3F3A7E3B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754D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BC5A" w14:textId="77777777" w:rsidR="00531E6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index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29713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1EE3E642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7E77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7DB1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9656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536F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CA7BB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AC0A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7B196689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37B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054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864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 (0.21-0.9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2086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 (0.24-0.9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9B44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 (0.2-0.6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7007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 w:rsidR="00531E61" w14:paraId="716CE5FE" w14:textId="77777777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87F9467" w14:textId="7E2F2C4E" w:rsidR="00531E61" w:rsidRDefault="00000000">
            <w:pPr>
              <w:spacing w:beforeLines="50" w:before="156" w:afterLines="50" w:after="156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24"/>
              </w:rPr>
              <w:lastRenderedPageBreak/>
              <w:t xml:space="preserve">Supplementary Table 1 Association between dietary indices and CV/all-cause mortality in </w:t>
            </w:r>
            <w:r w:rsidR="000565B5">
              <w:rPr>
                <w:rFonts w:ascii="Times New Roman" w:eastAsia="等线" w:hAnsi="Times New Roman" w:hint="eastAsia"/>
                <w:b/>
                <w:bCs/>
                <w:sz w:val="24"/>
              </w:rPr>
              <w:t>T2DM</w:t>
            </w:r>
            <w:r w:rsidR="000565B5">
              <w:rPr>
                <w:rFonts w:ascii="Times New Roman" w:eastAsia="等线" w:hAnsi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b/>
                <w:bCs/>
                <w:sz w:val="24"/>
              </w:rPr>
              <w:t>(excluding those with cardiovascular disease) (continue)</w:t>
            </w:r>
          </w:p>
        </w:tc>
      </w:tr>
      <w:tr w:rsidR="00531E61" w14:paraId="75510B4B" w14:textId="77777777">
        <w:trPr>
          <w:trHeight w:val="290"/>
        </w:trPr>
        <w:tc>
          <w:tcPr>
            <w:tcW w:w="6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0326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F12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1A37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 (0.22-0.98)</w:t>
            </w:r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8DE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 (0.25-0.99)</w:t>
            </w:r>
          </w:p>
        </w:tc>
        <w:tc>
          <w:tcPr>
            <w:tcW w:w="8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7CA6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 (0.24-0.83)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A1B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3</w:t>
            </w:r>
          </w:p>
        </w:tc>
      </w:tr>
      <w:tr w:rsidR="00531E61" w14:paraId="2503890E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302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6EB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BF3F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 (0.21-0.9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B4A7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 (0.25-0.9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454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 (0.24-0.8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5A2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</w:tr>
      <w:tr w:rsidR="00531E61" w14:paraId="2F79CDD4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989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46D5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08A8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F0679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829F1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0886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6D5314B8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A0CF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30F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0FCC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 (0.18-0.7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3D5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 (0.18-0.9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52E0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 (0.28-1.2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57F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3</w:t>
            </w:r>
          </w:p>
        </w:tc>
      </w:tr>
      <w:tr w:rsidR="00531E61" w14:paraId="3EFFE1B1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EBD4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FE59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7D6C7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 (0.21-0.9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72F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 (0.22-1.4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29CC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5 (0.35-2.04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4CAA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6</w:t>
            </w:r>
          </w:p>
        </w:tc>
      </w:tr>
      <w:tr w:rsidR="00531E61" w14:paraId="3A721F65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242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183B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1F0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 (0.21-1.0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02CF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 (0.21-1.5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939F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 (0.32-2.1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1DB2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4</w:t>
            </w:r>
          </w:p>
        </w:tc>
      </w:tr>
      <w:tr w:rsidR="00531E61" w14:paraId="6098BCEE" w14:textId="77777777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3B8F" w14:textId="77777777" w:rsidR="00531E6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-cause mortality</w:t>
            </w:r>
          </w:p>
        </w:tc>
      </w:tr>
      <w:tr w:rsidR="00531E61" w14:paraId="3C51CBDF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EA73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1E83" w14:textId="77777777" w:rsidR="00531E6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I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4E2C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131E28A4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6F45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8EA4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4E5AC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BC4E2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044A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A8430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048EA4F1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9D12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9A2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09C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1 (0.57-1.1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3FC8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67-1.3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897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 (0.4-0.8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23E5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</w:t>
            </w:r>
          </w:p>
        </w:tc>
      </w:tr>
      <w:tr w:rsidR="00531E61" w14:paraId="7FB47E45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656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EE9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D1BE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 (0.58-1.1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41DB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4 (0.77-1.68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190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7 (0.45-0.9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A91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1</w:t>
            </w:r>
          </w:p>
        </w:tc>
      </w:tr>
      <w:tr w:rsidR="00531E61" w14:paraId="33F2D25B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1AD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B5F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D1C6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 (0.57-1.1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8197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 (0.78-1.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71B2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 (0.47-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A0807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70</w:t>
            </w:r>
          </w:p>
        </w:tc>
      </w:tr>
      <w:tr w:rsidR="00531E61" w14:paraId="77CA265E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CB06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DE07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6E42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4D143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CD7C5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9800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3A4C11F9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D35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9FB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645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7 (0.59-1.2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0E35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 (0.52-1.0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DF96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 (0.53-1.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2090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0</w:t>
            </w:r>
          </w:p>
        </w:tc>
      </w:tr>
      <w:tr w:rsidR="00531E61" w14:paraId="612AD2AE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593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8CE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F4B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66-1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8755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 (0.64-1.2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B0757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 (0.66-1.3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561E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80</w:t>
            </w:r>
          </w:p>
        </w:tc>
      </w:tr>
      <w:tr w:rsidR="00531E61" w14:paraId="05CD81E3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5AA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21F7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D92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 (0.7-1.5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472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68-1.3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8179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 (0.66-1.32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9C9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4</w:t>
            </w:r>
          </w:p>
        </w:tc>
      </w:tr>
      <w:tr w:rsidR="00531E61" w14:paraId="49425C29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8EF2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4BD91" w14:textId="77777777" w:rsidR="00531E6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HEI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53D8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55B9011D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70C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557E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6A7A0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91B3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73B12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2007A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5B29BEAE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CA99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33A4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C4F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 (0.73-1.3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4AF7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 (0.56-1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B6F3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 (0.38-0.7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AA2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31E61" w14:paraId="37AA7D08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FB5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1D0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E50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 (0.83-1.6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8C93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 (0.61-1.1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C32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 (0.48-1.07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D6D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&lt;0.001</w:t>
            </w:r>
          </w:p>
        </w:tc>
      </w:tr>
      <w:tr w:rsidR="00531E61" w14:paraId="579106C8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5DE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EDB2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799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8 (0.84-1.6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51FD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 (0.62-1.1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C14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8 (0.52-1.1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1E9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 w:rsidR="00531E61" w14:paraId="6DDA4DA6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DF98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A85D7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D3BD5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3319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DFBF5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7B07B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69F4D16B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D9F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613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4A93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 (0.87-1.7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363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 (0.56-1.2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D60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 (0.65-1.3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2ED4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4</w:t>
            </w:r>
          </w:p>
        </w:tc>
      </w:tr>
      <w:tr w:rsidR="00531E61" w14:paraId="20CABBD9" w14:textId="77777777">
        <w:trPr>
          <w:trHeight w:val="29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012EAE8" w14:textId="57BB45F1" w:rsidR="00531E61" w:rsidRDefault="00000000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等线" w:hAnsi="Times New Roman" w:hint="eastAsia"/>
                <w:b/>
                <w:bCs/>
                <w:sz w:val="24"/>
              </w:rPr>
              <w:lastRenderedPageBreak/>
              <w:t xml:space="preserve">Supplementary Table 1 Association between dietary indices and CV/all-cause mortality in </w:t>
            </w:r>
            <w:r w:rsidR="000565B5">
              <w:rPr>
                <w:rFonts w:ascii="Times New Roman" w:eastAsia="等线" w:hAnsi="Times New Roman" w:hint="eastAsia"/>
                <w:b/>
                <w:bCs/>
                <w:sz w:val="24"/>
              </w:rPr>
              <w:t>T2DM</w:t>
            </w:r>
            <w:r w:rsidR="000565B5">
              <w:rPr>
                <w:rFonts w:ascii="Times New Roman" w:eastAsia="等线" w:hAnsi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等线" w:hAnsi="Times New Roman" w:hint="eastAsia"/>
                <w:b/>
                <w:bCs/>
                <w:sz w:val="24"/>
              </w:rPr>
              <w:t>(excluding those with cardiovascular disease) (continue)</w:t>
            </w:r>
          </w:p>
        </w:tc>
      </w:tr>
      <w:tr w:rsidR="00531E61" w14:paraId="10386E87" w14:textId="77777777">
        <w:trPr>
          <w:trHeight w:val="290"/>
        </w:trPr>
        <w:tc>
          <w:tcPr>
            <w:tcW w:w="6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272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13A2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E91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 (0.9-1.89)</w:t>
            </w:r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117B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 (0.63-1.43)</w:t>
            </w:r>
          </w:p>
        </w:tc>
        <w:tc>
          <w:tcPr>
            <w:tcW w:w="8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8074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7 (0.74-1.56)</w:t>
            </w:r>
          </w:p>
        </w:tc>
        <w:tc>
          <w:tcPr>
            <w:tcW w:w="6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D76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7</w:t>
            </w:r>
          </w:p>
        </w:tc>
      </w:tr>
      <w:tr w:rsidR="00531E61" w14:paraId="73E72F3A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4D7E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A9B7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ACA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 (0.87-1.79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F82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64-1.4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0C4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 (0.7-1.46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47E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9</w:t>
            </w:r>
          </w:p>
        </w:tc>
      </w:tr>
      <w:tr w:rsidR="00531E61" w14:paraId="60D8C969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BC600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74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A046" w14:textId="77777777" w:rsidR="00531E61" w:rsidRDefault="00000000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index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9910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534AAD02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AFB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C365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DC85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CA90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0AD89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3597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2BEA43A7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06A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430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E8E6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 (0.51-1.1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24A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8 (0.61-1.2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80E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 (0.38-0.7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9873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531E61" w14:paraId="14C6E19B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294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6207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84B7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 (0.53-1.1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85A9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 (0.63-1.32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9241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 (0.46-0.95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0F4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 w:rsidR="00531E61" w14:paraId="5B5B4165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A89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567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0AD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9 (0.53-1.1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83A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 (0.63-1.3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7361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 (0.48-0.98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318C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</w:p>
        </w:tc>
      </w:tr>
      <w:tr w:rsidR="00531E61" w14:paraId="1812941F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8A01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3BCB3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E708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E0D19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6734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F7AD" w14:textId="77777777" w:rsidR="00531E61" w:rsidRDefault="00531E61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1E61" w14:paraId="328A4BEE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2EC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5112B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55E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6 (0.54-1.3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F42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 (0.35-0.9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8FE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 (0.53-1.29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586D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0</w:t>
            </w:r>
          </w:p>
        </w:tc>
      </w:tr>
      <w:tr w:rsidR="00531E61" w14:paraId="17AE1E32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FA686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4644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E77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 (0.58-1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A5FC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 (0.43-1.2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81A5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 (0.66-1.71)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A939F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7</w:t>
            </w:r>
          </w:p>
        </w:tc>
      </w:tr>
      <w:tr w:rsidR="00531E61" w14:paraId="0269DA46" w14:textId="77777777">
        <w:trPr>
          <w:trHeight w:val="290"/>
        </w:trPr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C91911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35DCA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20C90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 (0.58-1.61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8C5A8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 (0.44-1.29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739399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 (0.64-1.72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23F0E" w14:textId="77777777" w:rsidR="00531E61" w:rsidRDefault="0000000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7</w:t>
            </w:r>
          </w:p>
        </w:tc>
      </w:tr>
    </w:tbl>
    <w:p w14:paraId="31E76F45" w14:textId="77777777" w:rsidR="00531E61" w:rsidRDefault="00000000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Data </w:t>
      </w:r>
      <w:r>
        <w:rPr>
          <w:rFonts w:ascii="Times New Roman" w:hAnsi="Times New Roman" w:hint="eastAsia"/>
          <w:sz w:val="24"/>
          <w:szCs w:val="32"/>
        </w:rPr>
        <w:t>was</w:t>
      </w:r>
      <w:r>
        <w:rPr>
          <w:rFonts w:ascii="Times New Roman" w:hAnsi="Times New Roman"/>
          <w:sz w:val="24"/>
          <w:szCs w:val="32"/>
        </w:rPr>
        <w:t xml:space="preserve"> expressed as HR (95% CI).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Model 1: adjusted for demographic factors (age, race/ethnicity). Model 2: Includes additional adjustments for socio-behavioral factors (</w:t>
      </w:r>
      <w:r>
        <w:rPr>
          <w:rFonts w:ascii="Times New Roman" w:hAnsi="Times New Roman" w:hint="eastAsia"/>
          <w:sz w:val="24"/>
          <w:lang w:bidi="ar"/>
        </w:rPr>
        <w:t>e</w:t>
      </w:r>
      <w:r>
        <w:rPr>
          <w:rFonts w:ascii="Times New Roman" w:hAnsi="Times New Roman"/>
          <w:sz w:val="24"/>
          <w:lang w:bidi="ar"/>
        </w:rPr>
        <w:t xml:space="preserve">ducational level, drinking patterns, smoking status, </w:t>
      </w:r>
      <w:r>
        <w:rPr>
          <w:rFonts w:ascii="Times New Roman" w:hAnsi="Times New Roman" w:hint="eastAsia"/>
          <w:sz w:val="24"/>
          <w:lang w:bidi="ar"/>
        </w:rPr>
        <w:t>and e</w:t>
      </w:r>
      <w:r>
        <w:rPr>
          <w:rFonts w:ascii="Times New Roman" w:hAnsi="Times New Roman"/>
          <w:sz w:val="24"/>
          <w:lang w:bidi="ar"/>
        </w:rPr>
        <w:t>xercise level</w:t>
      </w:r>
      <w:r>
        <w:rPr>
          <w:rFonts w:ascii="Times New Roman" w:hAnsi="Times New Roman"/>
          <w:sz w:val="24"/>
          <w:szCs w:val="32"/>
        </w:rPr>
        <w:t xml:space="preserve">), baseline </w:t>
      </w:r>
      <w:r>
        <w:rPr>
          <w:rFonts w:ascii="Times New Roman" w:hAnsi="Times New Roman" w:hint="eastAsia"/>
          <w:sz w:val="24"/>
          <w:szCs w:val="32"/>
        </w:rPr>
        <w:t xml:space="preserve">hypertension </w:t>
      </w:r>
      <w:r>
        <w:rPr>
          <w:rFonts w:ascii="Times New Roman" w:hAnsi="Times New Roman"/>
          <w:sz w:val="24"/>
          <w:szCs w:val="32"/>
        </w:rPr>
        <w:t>disease status, and baseline cardiovascular disease status. Model 3: Further adjustments were made for metabolic indicators and health status affecting cardiovascular risk (</w:t>
      </w:r>
      <w:r>
        <w:rPr>
          <w:rFonts w:ascii="Times New Roman" w:hAnsi="Times New Roman" w:hint="eastAsia"/>
          <w:sz w:val="24"/>
          <w:szCs w:val="32"/>
        </w:rPr>
        <w:t>HbA1c</w:t>
      </w:r>
      <w:r>
        <w:rPr>
          <w:rFonts w:ascii="Times New Roman" w:hAnsi="Times New Roman"/>
          <w:sz w:val="24"/>
          <w:szCs w:val="32"/>
        </w:rPr>
        <w:t xml:space="preserve">, </w:t>
      </w:r>
      <w:r>
        <w:rPr>
          <w:rFonts w:ascii="Times New Roman" w:hAnsi="Times New Roman" w:hint="eastAsia"/>
          <w:sz w:val="24"/>
          <w:szCs w:val="32"/>
        </w:rPr>
        <w:t>BMI</w:t>
      </w:r>
      <w:r>
        <w:rPr>
          <w:rFonts w:ascii="Times New Roman" w:hAnsi="Times New Roman"/>
          <w:sz w:val="24"/>
          <w:szCs w:val="32"/>
        </w:rPr>
        <w:t>, cholesterol, blood glucose, triglycerides), as well as for novel indicators such as the triglyceride-glucose (TyG) index and its body mass index-adjusted variant (TyG-BMI index).</w:t>
      </w:r>
    </w:p>
    <w:p w14:paraId="16A47A9F" w14:textId="77777777" w:rsidR="00531E61" w:rsidRDefault="00531E61"/>
    <w:p w14:paraId="3F00D3FE" w14:textId="77777777" w:rsidR="00531E61" w:rsidRDefault="00531E61"/>
    <w:p w14:paraId="1DD193E3" w14:textId="77777777" w:rsidR="00531E61" w:rsidRDefault="00531E61"/>
    <w:p w14:paraId="0C23326D" w14:textId="77777777" w:rsidR="00531E61" w:rsidRDefault="00531E61"/>
    <w:p w14:paraId="3D523399" w14:textId="77777777" w:rsidR="00531E61" w:rsidRDefault="00531E61"/>
    <w:p w14:paraId="159250AC" w14:textId="77777777" w:rsidR="00531E61" w:rsidRDefault="00531E61"/>
    <w:p w14:paraId="292D9307" w14:textId="77777777" w:rsidR="00531E61" w:rsidRDefault="00531E61"/>
    <w:p w14:paraId="546E4464" w14:textId="77777777" w:rsidR="00531E61" w:rsidRDefault="00531E61"/>
    <w:sectPr w:rsidR="00531E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A826A" w14:textId="77777777" w:rsidR="000D03BC" w:rsidRDefault="000D03BC" w:rsidP="000565B5">
      <w:r>
        <w:separator/>
      </w:r>
    </w:p>
  </w:endnote>
  <w:endnote w:type="continuationSeparator" w:id="0">
    <w:p w14:paraId="0BDFECA9" w14:textId="77777777" w:rsidR="000D03BC" w:rsidRDefault="000D03BC" w:rsidP="00056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5468C" w14:textId="77777777" w:rsidR="000D03BC" w:rsidRDefault="000D03BC" w:rsidP="000565B5">
      <w:r>
        <w:separator/>
      </w:r>
    </w:p>
  </w:footnote>
  <w:footnote w:type="continuationSeparator" w:id="0">
    <w:p w14:paraId="115F3B58" w14:textId="77777777" w:rsidR="000D03BC" w:rsidRDefault="000D03BC" w:rsidP="000565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E6CA4"/>
    <w:multiLevelType w:val="singleLevel"/>
    <w:tmpl w:val="16EE6CA4"/>
    <w:lvl w:ilvl="0">
      <w:start w:val="1"/>
      <w:numFmt w:val="upperLetter"/>
      <w:suff w:val="space"/>
      <w:lvlText w:val="(%1)"/>
      <w:lvlJc w:val="left"/>
    </w:lvl>
  </w:abstractNum>
  <w:num w:numId="1" w16cid:durableId="1136335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A1MDFjODYxZjM3Y2RjNDZiNDZlYzkxNTQxODMyZTcifQ=="/>
    <w:docVar w:name="KSO_WPS_MARK_KEY" w:val="1059ee59-946a-4026-91cd-218ec1c3d172"/>
  </w:docVars>
  <w:rsids>
    <w:rsidRoot w:val="268F57C4"/>
    <w:rsid w:val="000565B5"/>
    <w:rsid w:val="000D03BC"/>
    <w:rsid w:val="00406432"/>
    <w:rsid w:val="00531E61"/>
    <w:rsid w:val="0E9953A0"/>
    <w:rsid w:val="0F5810D1"/>
    <w:rsid w:val="19836A30"/>
    <w:rsid w:val="19AC242B"/>
    <w:rsid w:val="1B446693"/>
    <w:rsid w:val="228727A0"/>
    <w:rsid w:val="268F57C4"/>
    <w:rsid w:val="2C8608B9"/>
    <w:rsid w:val="313B4368"/>
    <w:rsid w:val="32FD11AA"/>
    <w:rsid w:val="3FB47094"/>
    <w:rsid w:val="445F7F16"/>
    <w:rsid w:val="47B73BC5"/>
    <w:rsid w:val="485D29DD"/>
    <w:rsid w:val="4929464F"/>
    <w:rsid w:val="4E86609F"/>
    <w:rsid w:val="53E126F6"/>
    <w:rsid w:val="54106B37"/>
    <w:rsid w:val="559B68D4"/>
    <w:rsid w:val="56051FA0"/>
    <w:rsid w:val="5CEA6178"/>
    <w:rsid w:val="5E96232F"/>
    <w:rsid w:val="6F15104E"/>
    <w:rsid w:val="73A06E1B"/>
    <w:rsid w:val="7D12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4B8391"/>
  <w15:docId w15:val="{02E34336-8F43-4C80-A212-052E48C8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565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565B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56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565B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XN</dc:creator>
  <cp:lastModifiedBy>Administrator</cp:lastModifiedBy>
  <cp:revision>2</cp:revision>
  <dcterms:created xsi:type="dcterms:W3CDTF">2025-03-27T02:42:00Z</dcterms:created>
  <dcterms:modified xsi:type="dcterms:W3CDTF">2025-03-2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D125415D34EE4822AF6FE28FD9A1052C</vt:lpwstr>
  </property>
</Properties>
</file>